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309"/>
        <w:gridCol w:w="1089"/>
        <w:gridCol w:w="1315"/>
        <w:gridCol w:w="1555"/>
        <w:gridCol w:w="1128"/>
        <w:gridCol w:w="1552"/>
      </w:tblGrid>
      <w:tr w:rsidR="00E51CF6" w14:paraId="5F62B553" w14:textId="77777777" w:rsidTr="00C33827">
        <w:tc>
          <w:tcPr>
            <w:tcW w:w="1198" w:type="dxa"/>
            <w:tcBorders>
              <w:bottom w:val="single" w:sz="4" w:space="0" w:color="auto"/>
            </w:tcBorders>
          </w:tcPr>
          <w:p w14:paraId="3EB2D40F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6D7E29A6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(</w:t>
            </w:r>
            <w:r w:rsidRPr="00227738">
              <w:rPr>
                <w:i/>
                <w:iCs/>
                <w:lang w:val="en-GB"/>
              </w:rPr>
              <w:t>E</w:t>
            </w:r>
            <w:r w:rsidRPr="005A4BCE">
              <w:rPr>
                <w:lang w:val="en-GB"/>
              </w:rPr>
              <w:t>)-β-Ocimene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1C10BC38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(</w:t>
            </w:r>
            <w:r w:rsidRPr="00227738">
              <w:rPr>
                <w:i/>
                <w:iCs/>
                <w:lang w:val="en-GB"/>
              </w:rPr>
              <w:t>Z</w:t>
            </w:r>
            <w:r w:rsidRPr="005A4BCE">
              <w:rPr>
                <w:lang w:val="en-GB"/>
              </w:rPr>
              <w:t>)-β-Ocimene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49116E02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Linalool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3CB62F60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eraniol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344437E3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 w:rsidRPr="00957871">
              <w:rPr>
                <w:lang w:val="en-GB"/>
              </w:rPr>
              <w:t>Nerolidol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3820DA47" w14:textId="77777777" w:rsidR="00E51CF6" w:rsidRPr="00957871" w:rsidRDefault="00E51CF6" w:rsidP="00C33827">
            <w:pPr>
              <w:ind w:firstLine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Farnesol</w:t>
            </w:r>
            <w:proofErr w:type="spellEnd"/>
          </w:p>
        </w:tc>
      </w:tr>
      <w:tr w:rsidR="00E51CF6" w14:paraId="183221F2" w14:textId="77777777" w:rsidTr="00C33827">
        <w:tc>
          <w:tcPr>
            <w:tcW w:w="1198" w:type="dxa"/>
            <w:tcBorders>
              <w:top w:val="single" w:sz="4" w:space="0" w:color="auto"/>
            </w:tcBorders>
          </w:tcPr>
          <w:p w14:paraId="68D321B1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DMAPP + IPP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06C07CC3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.7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5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217F092D" w14:textId="77777777" w:rsidR="00E51CF6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218FD000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1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252B62DF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0C7CDACF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.6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1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2CE2E9DA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</w:tr>
      <w:tr w:rsidR="00E51CF6" w14:paraId="65FED9EB" w14:textId="77777777" w:rsidTr="00C33827">
        <w:tc>
          <w:tcPr>
            <w:tcW w:w="1198" w:type="dxa"/>
          </w:tcPr>
          <w:p w14:paraId="564CFAE8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DMAPP + IPP (control)</w:t>
            </w:r>
          </w:p>
        </w:tc>
        <w:tc>
          <w:tcPr>
            <w:tcW w:w="1250" w:type="dxa"/>
          </w:tcPr>
          <w:p w14:paraId="624286BF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769" w:type="dxa"/>
          </w:tcPr>
          <w:p w14:paraId="2D383FE1" w14:textId="77777777" w:rsidR="00E51CF6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399" w:type="dxa"/>
          </w:tcPr>
          <w:p w14:paraId="61F76331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598" w:type="dxa"/>
          </w:tcPr>
          <w:p w14:paraId="6AA54170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244" w:type="dxa"/>
          </w:tcPr>
          <w:p w14:paraId="60CC6271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552" w:type="dxa"/>
          </w:tcPr>
          <w:p w14:paraId="1BE97374" w14:textId="77777777" w:rsidR="00E51CF6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</w:tr>
      <w:tr w:rsidR="00E51CF6" w14:paraId="4DBCC60D" w14:textId="77777777" w:rsidTr="00C33827">
        <w:tc>
          <w:tcPr>
            <w:tcW w:w="1198" w:type="dxa"/>
          </w:tcPr>
          <w:p w14:paraId="7CFAEFB9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PP + IPP</w:t>
            </w:r>
          </w:p>
        </w:tc>
        <w:tc>
          <w:tcPr>
            <w:tcW w:w="1250" w:type="dxa"/>
          </w:tcPr>
          <w:p w14:paraId="41CB86DD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325.3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7.4</w:t>
            </w:r>
          </w:p>
        </w:tc>
        <w:tc>
          <w:tcPr>
            <w:tcW w:w="769" w:type="dxa"/>
          </w:tcPr>
          <w:p w14:paraId="3801B376" w14:textId="77777777" w:rsidR="00E51CF6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1.3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7</w:t>
            </w:r>
          </w:p>
        </w:tc>
        <w:tc>
          <w:tcPr>
            <w:tcW w:w="1399" w:type="dxa"/>
          </w:tcPr>
          <w:p w14:paraId="344E9447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09.2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0.5</w:t>
            </w:r>
          </w:p>
        </w:tc>
        <w:tc>
          <w:tcPr>
            <w:tcW w:w="1598" w:type="dxa"/>
          </w:tcPr>
          <w:p w14:paraId="459B3C89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590.1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33.1</w:t>
            </w:r>
          </w:p>
        </w:tc>
        <w:tc>
          <w:tcPr>
            <w:tcW w:w="1244" w:type="dxa"/>
          </w:tcPr>
          <w:p w14:paraId="6F6E3E51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552" w:type="dxa"/>
          </w:tcPr>
          <w:p w14:paraId="73598E80" w14:textId="77777777" w:rsidR="00E51CF6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</w:tr>
      <w:tr w:rsidR="00E51CF6" w14:paraId="47E62EE9" w14:textId="77777777" w:rsidTr="00C33827">
        <w:tc>
          <w:tcPr>
            <w:tcW w:w="1198" w:type="dxa"/>
          </w:tcPr>
          <w:p w14:paraId="5E06BCCF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PP + IPP (control)</w:t>
            </w:r>
          </w:p>
        </w:tc>
        <w:tc>
          <w:tcPr>
            <w:tcW w:w="1250" w:type="dxa"/>
          </w:tcPr>
          <w:p w14:paraId="4386341B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2.9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2</w:t>
            </w:r>
          </w:p>
        </w:tc>
        <w:tc>
          <w:tcPr>
            <w:tcW w:w="769" w:type="dxa"/>
          </w:tcPr>
          <w:p w14:paraId="0E89C0A9" w14:textId="77777777" w:rsidR="00E51CF6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399" w:type="dxa"/>
          </w:tcPr>
          <w:p w14:paraId="55B0C67F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7.6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8</w:t>
            </w:r>
          </w:p>
        </w:tc>
        <w:tc>
          <w:tcPr>
            <w:tcW w:w="1598" w:type="dxa"/>
          </w:tcPr>
          <w:p w14:paraId="79BBCB54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2300.4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56</w:t>
            </w:r>
          </w:p>
        </w:tc>
        <w:tc>
          <w:tcPr>
            <w:tcW w:w="1244" w:type="dxa"/>
          </w:tcPr>
          <w:p w14:paraId="34744383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552" w:type="dxa"/>
          </w:tcPr>
          <w:p w14:paraId="6B4EC4F1" w14:textId="77777777" w:rsidR="00E51CF6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</w:tr>
      <w:tr w:rsidR="00E51CF6" w14:paraId="1B59F8A9" w14:textId="77777777" w:rsidTr="00C33827">
        <w:tc>
          <w:tcPr>
            <w:tcW w:w="1198" w:type="dxa"/>
          </w:tcPr>
          <w:p w14:paraId="64A28712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FPP + IPP</w:t>
            </w:r>
          </w:p>
        </w:tc>
        <w:tc>
          <w:tcPr>
            <w:tcW w:w="1250" w:type="dxa"/>
          </w:tcPr>
          <w:p w14:paraId="4A24A2FE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769" w:type="dxa"/>
          </w:tcPr>
          <w:p w14:paraId="7A8DC1DD" w14:textId="77777777" w:rsidR="00E51CF6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399" w:type="dxa"/>
          </w:tcPr>
          <w:p w14:paraId="2B532217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598" w:type="dxa"/>
          </w:tcPr>
          <w:p w14:paraId="2F4F87ED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244" w:type="dxa"/>
          </w:tcPr>
          <w:p w14:paraId="191E5216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5.7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5.1</w:t>
            </w:r>
          </w:p>
        </w:tc>
        <w:tc>
          <w:tcPr>
            <w:tcW w:w="1552" w:type="dxa"/>
          </w:tcPr>
          <w:p w14:paraId="3B3FD84E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320.3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14.5</w:t>
            </w:r>
          </w:p>
        </w:tc>
      </w:tr>
      <w:tr w:rsidR="00E51CF6" w14:paraId="2051844B" w14:textId="77777777" w:rsidTr="00C33827">
        <w:tc>
          <w:tcPr>
            <w:tcW w:w="1198" w:type="dxa"/>
            <w:tcBorders>
              <w:bottom w:val="single" w:sz="4" w:space="0" w:color="auto"/>
            </w:tcBorders>
          </w:tcPr>
          <w:p w14:paraId="65A53A71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FPP + IPP (control)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0EBFF318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74DDA4BA" w14:textId="77777777" w:rsidR="00E51CF6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76055892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4623D38C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67777B19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4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2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6DBA54BB" w14:textId="77777777" w:rsidR="00E51CF6" w:rsidRPr="005A4BCE" w:rsidRDefault="00E51CF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1582.0</w:t>
            </w:r>
            <w:r w:rsidRPr="005A4BCE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65.6</w:t>
            </w:r>
          </w:p>
        </w:tc>
      </w:tr>
    </w:tbl>
    <w:p w14:paraId="724CFC8C" w14:textId="77777777" w:rsidR="00D464B2" w:rsidRDefault="00E51CF6">
      <w:bookmarkStart w:id="0" w:name="_GoBack"/>
      <w:bookmarkEnd w:id="0"/>
    </w:p>
    <w:sectPr w:rsidR="00D464B2" w:rsidSect="003C786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CF6"/>
    <w:rsid w:val="001B07FF"/>
    <w:rsid w:val="003C7867"/>
    <w:rsid w:val="005E5D92"/>
    <w:rsid w:val="006229BF"/>
    <w:rsid w:val="00E51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B5CB30"/>
  <w14:defaultImageDpi w14:val="32767"/>
  <w15:chartTrackingRefBased/>
  <w15:docId w15:val="{46D915AE-7E3C-1445-8C2F-BC275946A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51CF6"/>
    <w:pPr>
      <w:spacing w:before="120" w:after="240" w:line="360" w:lineRule="auto"/>
      <w:ind w:firstLine="720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1CF6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arragh</dc:creator>
  <cp:keywords/>
  <dc:description/>
  <cp:lastModifiedBy>Kathleen Darragh</cp:lastModifiedBy>
  <cp:revision>1</cp:revision>
  <dcterms:created xsi:type="dcterms:W3CDTF">2020-11-16T20:45:00Z</dcterms:created>
  <dcterms:modified xsi:type="dcterms:W3CDTF">2020-11-16T20:45:00Z</dcterms:modified>
</cp:coreProperties>
</file>